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5D1" w:rsidRPr="000A7000" w:rsidRDefault="009E38BA" w:rsidP="00A015D1">
      <w:pPr>
        <w:rPr>
          <w:b/>
        </w:rPr>
      </w:pPr>
      <w:r>
        <w:rPr>
          <w:b/>
        </w:rPr>
        <w:t>Additional file</w:t>
      </w:r>
      <w:r w:rsidR="007A4900">
        <w:rPr>
          <w:b/>
        </w:rPr>
        <w:t xml:space="preserve"> 1</w:t>
      </w:r>
      <w:bookmarkStart w:id="0" w:name="_GoBack"/>
      <w:bookmarkEnd w:id="0"/>
      <w:r w:rsidR="00A015D1" w:rsidRPr="000A7000">
        <w:rPr>
          <w:b/>
        </w:rPr>
        <w:t>: Search Strategy</w:t>
      </w:r>
    </w:p>
    <w:p w:rsidR="00A015D1" w:rsidRDefault="00A015D1" w:rsidP="00A015D1">
      <w:r>
        <w:t>PubMED (coronary disease OR coronary angiography OR angioplasty, balloon, coronary)</w:t>
      </w:r>
      <w:r w:rsidR="003F67E1">
        <w:t xml:space="preserve"> AND 9p21* (English only) - 115</w:t>
      </w:r>
    </w:p>
    <w:p w:rsidR="00A015D1" w:rsidRDefault="00A015D1" w:rsidP="00A015D1">
      <w:r>
        <w:t>Ovid MEDLINE(R) 1948 to October Week 4 2011 # Searches Results Search Type</w:t>
      </w:r>
    </w:p>
    <w:p w:rsidR="00A015D1" w:rsidRDefault="00A015D1" w:rsidP="00A015D1">
      <w:r>
        <w:t>1</w:t>
      </w:r>
      <w:r w:rsidR="003F67E1">
        <w:t>.</w:t>
      </w:r>
      <w:r>
        <w:t xml:space="preserve"> exp coronary disease</w:t>
      </w:r>
    </w:p>
    <w:p w:rsidR="00A015D1" w:rsidRDefault="00A015D1" w:rsidP="00A015D1">
      <w:r>
        <w:t>2</w:t>
      </w:r>
      <w:r w:rsidR="003F67E1">
        <w:t>.</w:t>
      </w:r>
      <w:r>
        <w:t xml:space="preserve"> exp cardiac output, low/ or exp myocardial ischemia/</w:t>
      </w:r>
      <w:r w:rsidR="004C6088">
        <w:t xml:space="preserve"> or exp ventricular dysfunction</w:t>
      </w:r>
    </w:p>
    <w:p w:rsidR="00A015D1" w:rsidRDefault="00A015D1" w:rsidP="00A015D1">
      <w:r>
        <w:t>3</w:t>
      </w:r>
      <w:r w:rsidR="003F67E1">
        <w:t>.</w:t>
      </w:r>
      <w:r>
        <w:t xml:space="preserve"> 1 or 2 </w:t>
      </w:r>
    </w:p>
    <w:p w:rsidR="00A015D1" w:rsidRDefault="00A015D1" w:rsidP="00A015D1">
      <w:r>
        <w:t>4</w:t>
      </w:r>
      <w:r w:rsidR="003F67E1">
        <w:t>.</w:t>
      </w:r>
      <w:r>
        <w:t xml:space="preserve"> Chromosomes, Human, Pair 9</w:t>
      </w:r>
    </w:p>
    <w:p w:rsidR="00A015D1" w:rsidRDefault="00A015D1" w:rsidP="00A015D1">
      <w:r>
        <w:t>5</w:t>
      </w:r>
      <w:r w:rsidR="003F67E1">
        <w:t>.</w:t>
      </w:r>
      <w:r>
        <w:t xml:space="preserve"> 3 and 4 </w:t>
      </w:r>
    </w:p>
    <w:p w:rsidR="00A015D1" w:rsidRDefault="00A015D1" w:rsidP="00A015D1">
      <w:r>
        <w:t>6</w:t>
      </w:r>
      <w:r w:rsidR="003F67E1">
        <w:t>.</w:t>
      </w:r>
      <w:r>
        <w:t xml:space="preserve"> 3 and 9p21*.mp. [mp=protocol supplementary concept, rare disease supplementary concept, title, original title, abstract, name of substance word, subject heading word, unique identifier] </w:t>
      </w:r>
    </w:p>
    <w:p w:rsidR="00A015D1" w:rsidRDefault="00A015D1" w:rsidP="00A015D1">
      <w:r>
        <w:t>7</w:t>
      </w:r>
      <w:r w:rsidR="003F67E1">
        <w:t>.</w:t>
      </w:r>
      <w:r>
        <w:t xml:space="preserve"> 5 or 6 </w:t>
      </w:r>
    </w:p>
    <w:p w:rsidR="00A015D1" w:rsidRDefault="00A015D1" w:rsidP="00A015D1">
      <w:r>
        <w:t>8</w:t>
      </w:r>
      <w:r w:rsidR="003F67E1">
        <w:t>.</w:t>
      </w:r>
      <w:r>
        <w:t xml:space="preserve"> limit 7 to (english language and humans) </w:t>
      </w:r>
    </w:p>
    <w:p w:rsidR="00A015D1" w:rsidRDefault="00A015D1" w:rsidP="00A015D1">
      <w:r>
        <w:t>9</w:t>
      </w:r>
      <w:r w:rsidR="003F67E1">
        <w:t>.</w:t>
      </w:r>
      <w:r>
        <w:t xml:space="preserve"> (gwa* or (genome adj wide) or cohort* or (case adj control*)).mp. [mp=protocol supplementary concept, rare disease supplementary concept, title, original title, abstract, name of substance word, subject heading word, unique identifier] </w:t>
      </w:r>
    </w:p>
    <w:p w:rsidR="00A015D1" w:rsidRDefault="00A015D1" w:rsidP="00A015D1">
      <w:r>
        <w:t>10</w:t>
      </w:r>
      <w:r w:rsidR="003F67E1">
        <w:t>.</w:t>
      </w:r>
      <w:r>
        <w:t xml:space="preserve"> 8 and 9 </w:t>
      </w:r>
    </w:p>
    <w:p w:rsidR="00A015D1" w:rsidRDefault="00A015D1" w:rsidP="00A015D1">
      <w:r>
        <w:t>11</w:t>
      </w:r>
      <w:r w:rsidR="003F67E1">
        <w:t>.</w:t>
      </w:r>
      <w:r>
        <w:t xml:space="preserve"> 8 and eh.fs. </w:t>
      </w:r>
    </w:p>
    <w:p w:rsidR="00A015D1" w:rsidRDefault="00A015D1" w:rsidP="00A015D1">
      <w:r>
        <w:t>12</w:t>
      </w:r>
      <w:r w:rsidR="003F67E1">
        <w:t>.</w:t>
      </w:r>
      <w:r>
        <w:t xml:space="preserve"> limit 8 to (comparative study or controlled clinical trial or meta analysis or multicenter study) 13</w:t>
      </w:r>
      <w:r w:rsidR="003F67E1">
        <w:t>.</w:t>
      </w:r>
      <w:r>
        <w:t xml:space="preserve"> genome-wide association study/ or exp epidemiologic research design/ or e</w:t>
      </w:r>
      <w:r w:rsidR="004C6088">
        <w:t>xp genetic association studies</w:t>
      </w:r>
    </w:p>
    <w:p w:rsidR="00A015D1" w:rsidRDefault="00A015D1" w:rsidP="00A015D1">
      <w:r>
        <w:t>14</w:t>
      </w:r>
      <w:r w:rsidR="003F67E1">
        <w:t>.</w:t>
      </w:r>
      <w:r>
        <w:t xml:space="preserve"> 8 and 13 </w:t>
      </w:r>
    </w:p>
    <w:p w:rsidR="00A015D1" w:rsidRDefault="00A015D1" w:rsidP="00A015D1">
      <w:r>
        <w:t>15</w:t>
      </w:r>
      <w:r w:rsidR="003F67E1">
        <w:t>.</w:t>
      </w:r>
      <w:r>
        <w:t xml:space="preserve"> 10 or 11 or 12 or 14 </w:t>
      </w:r>
    </w:p>
    <w:p w:rsidR="00A015D1" w:rsidRDefault="00A015D1" w:rsidP="00A015D1"/>
    <w:p w:rsidR="00A015D1" w:rsidRDefault="00A015D1" w:rsidP="00A015D1">
      <w:r>
        <w:t>Embase 1988 to 2011 Week 44 # Searches Results Search Type</w:t>
      </w:r>
    </w:p>
    <w:p w:rsidR="00A015D1" w:rsidRDefault="00A015D1" w:rsidP="00A015D1">
      <w:r>
        <w:t>1</w:t>
      </w:r>
      <w:r w:rsidR="003F67E1">
        <w:t>.</w:t>
      </w:r>
      <w:r>
        <w:t xml:space="preserve"> chromosome 9p</w:t>
      </w:r>
    </w:p>
    <w:p w:rsidR="00A015D1" w:rsidRDefault="00A015D1" w:rsidP="00A015D1">
      <w:r>
        <w:t>2</w:t>
      </w:r>
      <w:r w:rsidR="003F67E1">
        <w:t>.</w:t>
      </w:r>
      <w:r>
        <w:t xml:space="preserve"> exp coronary artery disease</w:t>
      </w:r>
    </w:p>
    <w:p w:rsidR="004C6088" w:rsidRDefault="00A015D1" w:rsidP="00A015D1">
      <w:r>
        <w:t>3</w:t>
      </w:r>
      <w:r w:rsidR="003F67E1">
        <w:t>.</w:t>
      </w:r>
      <w:r>
        <w:t xml:space="preserve"> 1 and 2 </w:t>
      </w:r>
    </w:p>
    <w:p w:rsidR="00A015D1" w:rsidRDefault="00A015D1" w:rsidP="00A015D1">
      <w:r>
        <w:lastRenderedPageBreak/>
        <w:t>4</w:t>
      </w:r>
      <w:r w:rsidR="003F67E1">
        <w:t>.</w:t>
      </w:r>
      <w:r>
        <w:t xml:space="preserve"> 2 and 9p21*.mp. [mp=title, abstract, subject headings, heading word, drug trade name, original title, device manufacturer, drug manufacturer, device trade name, keyword] </w:t>
      </w:r>
    </w:p>
    <w:p w:rsidR="004C6088" w:rsidRDefault="00A015D1" w:rsidP="00A015D1">
      <w:r>
        <w:t>5</w:t>
      </w:r>
      <w:r w:rsidR="003F67E1">
        <w:t>.</w:t>
      </w:r>
      <w:r>
        <w:t xml:space="preserve"> 3 or 4 </w:t>
      </w:r>
    </w:p>
    <w:p w:rsidR="00A015D1" w:rsidRDefault="00A015D1" w:rsidP="00A015D1">
      <w:r>
        <w:t>6</w:t>
      </w:r>
      <w:r w:rsidR="003F67E1">
        <w:t>.</w:t>
      </w:r>
      <w:r>
        <w:t xml:space="preserve"> limit 5 to (human and english language) </w:t>
      </w:r>
    </w:p>
    <w:p w:rsidR="00A015D1" w:rsidRDefault="00A015D1" w:rsidP="00A015D1">
      <w:r>
        <w:t>7</w:t>
      </w:r>
      <w:r w:rsidR="003F67E1">
        <w:t>.</w:t>
      </w:r>
      <w:r>
        <w:t xml:space="preserve"> (regist* or gwa* or (genome adj wide*)).mp. [mp=title, abstract, subject headings, heading word, drug trade name, original title, device manufacturer, drug manufacturer, device trade name, keyword] </w:t>
      </w:r>
    </w:p>
    <w:p w:rsidR="00A015D1" w:rsidRDefault="00A015D1" w:rsidP="00A015D1">
      <w:r>
        <w:t>8</w:t>
      </w:r>
      <w:r w:rsidR="003F67E1">
        <w:t>.</w:t>
      </w:r>
      <w:r>
        <w:t xml:space="preserve"> 6 and 7 </w:t>
      </w:r>
    </w:p>
    <w:p w:rsidR="00A015D1" w:rsidRDefault="00A015D1" w:rsidP="00A015D1">
      <w:r>
        <w:t>9</w:t>
      </w:r>
      <w:r w:rsidR="003F67E1">
        <w:t>.</w:t>
      </w:r>
      <w:r>
        <w:t xml:space="preserve"> 6 and (population* or ethnic* or prevalence or cohort*).mp. [mp=title, abstract, subject headings, heading word, drug trade name, original title, device manufacturer, drug manufacturer, device trade name, keyword] </w:t>
      </w:r>
    </w:p>
    <w:p w:rsidR="00A015D1" w:rsidRDefault="00A015D1" w:rsidP="00A015D1">
      <w:r>
        <w:t>10</w:t>
      </w:r>
      <w:r w:rsidR="003F67E1">
        <w:t>.</w:t>
      </w:r>
      <w:r>
        <w:t xml:space="preserve"> exp controlled study</w:t>
      </w:r>
    </w:p>
    <w:p w:rsidR="004C6088" w:rsidRDefault="00A015D1" w:rsidP="00A015D1">
      <w:r>
        <w:t>11</w:t>
      </w:r>
      <w:r w:rsidR="003F67E1">
        <w:t>.</w:t>
      </w:r>
      <w:r>
        <w:t xml:space="preserve"> 6 and 10 </w:t>
      </w:r>
    </w:p>
    <w:p w:rsidR="00A015D1" w:rsidRDefault="00A015D1" w:rsidP="00A015D1">
      <w:r>
        <w:t>12</w:t>
      </w:r>
      <w:r w:rsidR="003F67E1">
        <w:t>.</w:t>
      </w:r>
      <w:r>
        <w:t xml:space="preserve"> 8 or 9 or 11 </w:t>
      </w:r>
    </w:p>
    <w:p w:rsidR="00A015D1" w:rsidRDefault="00A015D1" w:rsidP="00A015D1">
      <w:r>
        <w:t>Web of Science</w:t>
      </w:r>
    </w:p>
    <w:p w:rsidR="00A015D1" w:rsidRDefault="00A015D1" w:rsidP="00A015D1">
      <w:r>
        <w:t>Topic=((chr9p21* OR 9p21*) OR (9p SAME (allele* OR SNP*))) AND Topic=((myocardial OR coronary OR ventric* OR MI OR CAD OR CHD OR heart OR cardiovasc*) AND (gwa* OR "genome wide" OR population* OR cohort* OR ethnic* OR "case control*")) Refined by: Languages=( ENGLISH )</w:t>
      </w:r>
    </w:p>
    <w:p w:rsidR="00A015D1" w:rsidRDefault="00A015D1" w:rsidP="00A015D1"/>
    <w:p w:rsidR="00A015D1" w:rsidRDefault="00A015D1" w:rsidP="00A015D1">
      <w:r>
        <w:t>Scopus</w:t>
      </w:r>
    </w:p>
    <w:p w:rsidR="003241A9" w:rsidRDefault="00A015D1" w:rsidP="00A015D1">
      <w:r>
        <w:t>(TITLE-ABS-KEY(((chr9p21* OR 9p21*) OR (9p AND (allele* OR snp*))) AND ((myocardial OR coronary OR ventric* OR mi OR cad OR chd OR heart OR cardiovasc*) AND (gwa* OR "genome wide" OR population* OR cohort* OR ethnic* OR "case control*"))) AND LANGUAGE(english)) AND PUBYEAR &gt; 1999 AND NOT (PMID(1* OR 2* OR 3* OR 4* OR 5* OR 6* OR 7* OR 8* OR 9*))</w:t>
      </w:r>
    </w:p>
    <w:sectPr w:rsidR="003241A9" w:rsidSect="00796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A015D1"/>
    <w:rsid w:val="000A7000"/>
    <w:rsid w:val="003241A9"/>
    <w:rsid w:val="003F67E1"/>
    <w:rsid w:val="004C6088"/>
    <w:rsid w:val="00796C77"/>
    <w:rsid w:val="007A4900"/>
    <w:rsid w:val="009E38BA"/>
    <w:rsid w:val="00A015D1"/>
    <w:rsid w:val="00D63BB6"/>
    <w:rsid w:val="00DD5964"/>
    <w:rsid w:val="00EA2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72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3</Words>
  <Characters>2242</Characters>
  <Application>Microsoft Office Word</Application>
  <DocSecurity>0</DocSecurity>
  <Lines>18</Lines>
  <Paragraphs>5</Paragraphs>
  <ScaleCrop>false</ScaleCrop>
  <Company>Mayo Clinic</Company>
  <LinksUpToDate>false</LinksUpToDate>
  <CharactersWithSpaces>2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  Wang</dc:creator>
  <cp:lastModifiedBy>eBulagao</cp:lastModifiedBy>
  <cp:revision>8</cp:revision>
  <dcterms:created xsi:type="dcterms:W3CDTF">2014-04-07T20:27:00Z</dcterms:created>
  <dcterms:modified xsi:type="dcterms:W3CDTF">2014-06-03T16:50:00Z</dcterms:modified>
</cp:coreProperties>
</file>